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5E584" w14:textId="77777777" w:rsidR="003F6321" w:rsidRPr="003F6321" w:rsidRDefault="003F6321" w:rsidP="003F6321">
      <w:pPr>
        <w:rPr>
          <w:rFonts w:ascii="Arial" w:hAnsi="Arial" w:cs="Arial"/>
        </w:rPr>
      </w:pPr>
      <w:r w:rsidRPr="003F6321">
        <w:rPr>
          <w:rFonts w:ascii="Arial" w:hAnsi="Arial" w:cs="Arial"/>
          <w:b/>
        </w:rPr>
        <w:t>S2 Table.</w:t>
      </w:r>
      <w:r w:rsidRPr="003F6321">
        <w:rPr>
          <w:rFonts w:ascii="Arial" w:hAnsi="Arial" w:cs="Arial"/>
        </w:rPr>
        <w:t xml:space="preserve">  Geographical and morphological information of </w:t>
      </w:r>
      <w:r w:rsidRPr="003F6321">
        <w:rPr>
          <w:rFonts w:ascii="Arial" w:hAnsi="Arial" w:cs="Arial"/>
          <w:i/>
        </w:rPr>
        <w:t>Reishia clavigera</w:t>
      </w:r>
      <w:r w:rsidRPr="003F6321">
        <w:rPr>
          <w:rFonts w:ascii="Arial" w:hAnsi="Arial" w:cs="Arial"/>
        </w:rPr>
        <w:t xml:space="preserve"> collected in Hong Kong in 2015. </w:t>
      </w:r>
    </w:p>
    <w:p w14:paraId="1CF2BF17" w14:textId="77777777" w:rsidR="003F6321" w:rsidRPr="003F6321" w:rsidRDefault="003F6321" w:rsidP="003F6321">
      <w:pPr>
        <w:jc w:val="both"/>
        <w:rPr>
          <w:rFonts w:ascii="Arial" w:hAnsi="Arial" w:cs="Arial"/>
        </w:rPr>
      </w:pPr>
    </w:p>
    <w:tbl>
      <w:tblPr>
        <w:tblW w:w="1290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2551"/>
        <w:gridCol w:w="2552"/>
        <w:gridCol w:w="567"/>
        <w:gridCol w:w="1842"/>
        <w:gridCol w:w="2127"/>
      </w:tblGrid>
      <w:tr w:rsidR="003F6321" w:rsidRPr="003F6321" w14:paraId="1FF42586" w14:textId="77777777" w:rsidTr="000720BB">
        <w:trPr>
          <w:trHeight w:val="28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9896F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ite</w:t>
            </w:r>
          </w:p>
        </w:tc>
        <w:tc>
          <w:tcPr>
            <w:tcW w:w="510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83A2404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GPS coordinat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79848C3C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i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i/>
                <w:lang w:val="en-US"/>
              </w:rPr>
              <w:t>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6D04D161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(Male:Female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CE1728B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ampling date</w:t>
            </w:r>
          </w:p>
        </w:tc>
      </w:tr>
      <w:tr w:rsidR="003F6321" w:rsidRPr="003F6321" w14:paraId="7D4F7211" w14:textId="77777777" w:rsidTr="000720BB">
        <w:trPr>
          <w:trHeight w:val="28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50563A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8D306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47301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Latitud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CE7CC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Longitud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54F75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606E2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2DB9A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</w:tr>
      <w:tr w:rsidR="003F6321" w:rsidRPr="003F6321" w14:paraId="1D0FE6B3" w14:textId="77777777" w:rsidTr="000720BB">
        <w:trPr>
          <w:trHeight w:val="280"/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BD7EF2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5FFC56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Sai Kung Pie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</w:tcPr>
          <w:p w14:paraId="5044C67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 xml:space="preserve">22°23'01.5"N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</w:tcPr>
          <w:p w14:paraId="797F09C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16'38.0"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19A7719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2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nil"/>
            </w:tcBorders>
          </w:tcPr>
          <w:p w14:paraId="47BC596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16: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FBFD30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29</w:t>
            </w:r>
          </w:p>
        </w:tc>
      </w:tr>
      <w:tr w:rsidR="003F6321" w:rsidRPr="003F6321" w14:paraId="729056F5" w14:textId="77777777" w:rsidTr="000720BB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12201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66F67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Clear Water Bay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90B003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17'24.9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613F98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17'25.2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759679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BE7BA1D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23:17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DBCE9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29</w:t>
            </w:r>
          </w:p>
        </w:tc>
      </w:tr>
      <w:tr w:rsidR="003F6321" w:rsidRPr="003F6321" w14:paraId="7CFF985C" w14:textId="77777777" w:rsidTr="000720BB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664DD6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68DAD2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Po Toi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4378B2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09'47.6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1E1370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15'12.4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8099AD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43859E3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17:23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29C3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28</w:t>
            </w:r>
          </w:p>
        </w:tc>
      </w:tr>
      <w:tr w:rsidR="003F6321" w:rsidRPr="003F6321" w14:paraId="363228BD" w14:textId="77777777" w:rsidTr="000720BB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84EC0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A604E1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Shek O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4BA1B2E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13'43.5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55A5318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15'12.7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532722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B51D8A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20:20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F11EA9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31</w:t>
            </w:r>
          </w:p>
        </w:tc>
      </w:tr>
      <w:tr w:rsidR="003F6321" w:rsidRPr="003F6321" w14:paraId="7C494B88" w14:textId="77777777" w:rsidTr="000720BB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51B15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0DA99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Turtle Cove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13065F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13'57.0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8C4999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13'26.7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944ECB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4398DB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21:19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FF1EB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31</w:t>
            </w:r>
          </w:p>
        </w:tc>
      </w:tr>
      <w:tr w:rsidR="003F6321" w:rsidRPr="003F6321" w14:paraId="7D68B304" w14:textId="77777777" w:rsidTr="000720BB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2E39B7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CEFB6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Deep Water Bay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6F9008A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14'31.5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3A8747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11'14.2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087C61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39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3C6BB7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18:21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139C8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31</w:t>
            </w:r>
          </w:p>
        </w:tc>
      </w:tr>
      <w:tr w:rsidR="003F6321" w:rsidRPr="003F6321" w14:paraId="7C2F721C" w14:textId="77777777" w:rsidTr="000720BB">
        <w:trPr>
          <w:trHeight w:val="28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A8A7B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36529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Aberdee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500C7A5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14'11.5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9BF7BD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09'14.7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1FE74B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69D1791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16:24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200A1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31</w:t>
            </w:r>
          </w:p>
        </w:tc>
      </w:tr>
      <w:tr w:rsidR="003F6321" w:rsidRPr="003F6321" w14:paraId="33C6C0FA" w14:textId="77777777" w:rsidTr="000720BB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399C0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228159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Sok Kwu Wan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AC8E28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12'13.2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7A78C3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4°07'44.5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51BC04A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350A9A1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22:18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C612A9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8.1</w:t>
            </w:r>
          </w:p>
        </w:tc>
      </w:tr>
      <w:tr w:rsidR="003F6321" w:rsidRPr="003F6321" w14:paraId="4AB6FFE0" w14:textId="77777777" w:rsidTr="000720BB">
        <w:trPr>
          <w:trHeight w:val="300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E5F9B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3AA5CA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Butterfly Beach</w:t>
            </w:r>
          </w:p>
        </w:tc>
        <w:tc>
          <w:tcPr>
            <w:tcW w:w="2551" w:type="dxa"/>
            <w:tcBorders>
              <w:left w:val="nil"/>
              <w:right w:val="nil"/>
            </w:tcBorders>
          </w:tcPr>
          <w:p w14:paraId="09B0D40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22'22.4"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FC2B8D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3°57'36.4"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C3A78C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A37841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20:20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ED3497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30</w:t>
            </w:r>
          </w:p>
        </w:tc>
      </w:tr>
      <w:tr w:rsidR="003F6321" w:rsidRPr="003F6321" w14:paraId="4D289E0A" w14:textId="77777777" w:rsidTr="000720BB">
        <w:trPr>
          <w:trHeight w:val="280"/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3087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E7CF9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Kadoorie Beach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72147779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°22'32.9"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16385B1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3°58'56.4"E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0B0A434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40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23C3420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color w:val="000000"/>
                <w:lang w:val="en-US"/>
              </w:rPr>
              <w:t>(23:17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7B99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15.7.30</w:t>
            </w:r>
          </w:p>
        </w:tc>
      </w:tr>
    </w:tbl>
    <w:p w14:paraId="2A43D5F4" w14:textId="77777777" w:rsidR="003F6321" w:rsidRPr="003F6321" w:rsidRDefault="003F6321" w:rsidP="003F6321">
      <w:pPr>
        <w:jc w:val="both"/>
        <w:rPr>
          <w:rFonts w:ascii="Arial" w:hAnsi="Arial" w:cs="Arial"/>
        </w:rPr>
      </w:pPr>
    </w:p>
    <w:p w14:paraId="0773AFD6" w14:textId="77777777" w:rsidR="003F6321" w:rsidRPr="003F6321" w:rsidRDefault="003F6321" w:rsidP="003F6321">
      <w:pPr>
        <w:jc w:val="both"/>
        <w:rPr>
          <w:rFonts w:ascii="Arial" w:hAnsi="Arial" w:cs="Arial"/>
        </w:rPr>
      </w:pPr>
    </w:p>
    <w:p w14:paraId="7C2D4F13" w14:textId="77777777" w:rsidR="003F6321" w:rsidRPr="003F6321" w:rsidRDefault="003F6321" w:rsidP="003F6321">
      <w:pPr>
        <w:jc w:val="both"/>
        <w:rPr>
          <w:rFonts w:ascii="Arial" w:hAnsi="Arial" w:cs="Arial"/>
        </w:rPr>
      </w:pPr>
      <w:r w:rsidRPr="003F6321">
        <w:rPr>
          <w:rFonts w:ascii="Arial" w:hAnsi="Arial" w:cs="Arial"/>
        </w:rPr>
        <w:br w:type="page"/>
      </w:r>
      <w:r w:rsidRPr="003F6321">
        <w:rPr>
          <w:rFonts w:ascii="Arial" w:hAnsi="Arial" w:cs="Arial"/>
          <w:b/>
        </w:rPr>
        <w:lastRenderedPageBreak/>
        <w:t>S2 Table.</w:t>
      </w:r>
      <w:r w:rsidRPr="003F6321">
        <w:rPr>
          <w:rFonts w:ascii="Arial" w:hAnsi="Arial" w:cs="Arial"/>
        </w:rPr>
        <w:t xml:space="preserve">  (continued)</w:t>
      </w:r>
    </w:p>
    <w:p w14:paraId="713F7DCA" w14:textId="77777777" w:rsidR="003F6321" w:rsidRPr="003F6321" w:rsidRDefault="003F6321" w:rsidP="003F6321">
      <w:pPr>
        <w:jc w:val="both"/>
        <w:rPr>
          <w:rFonts w:ascii="Arial" w:hAnsi="Arial" w:cs="Arial"/>
        </w:rPr>
      </w:pPr>
    </w:p>
    <w:tbl>
      <w:tblPr>
        <w:tblW w:w="1616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510"/>
        <w:gridCol w:w="2166"/>
        <w:gridCol w:w="894"/>
        <w:gridCol w:w="334"/>
        <w:gridCol w:w="55"/>
        <w:gridCol w:w="288"/>
        <w:gridCol w:w="608"/>
        <w:gridCol w:w="894"/>
        <w:gridCol w:w="299"/>
        <w:gridCol w:w="37"/>
        <w:gridCol w:w="421"/>
        <w:gridCol w:w="521"/>
        <w:gridCol w:w="895"/>
        <w:gridCol w:w="287"/>
        <w:gridCol w:w="48"/>
        <w:gridCol w:w="410"/>
        <w:gridCol w:w="530"/>
        <w:gridCol w:w="334"/>
        <w:gridCol w:w="895"/>
        <w:gridCol w:w="334"/>
        <w:gridCol w:w="55"/>
        <w:gridCol w:w="288"/>
        <w:gridCol w:w="608"/>
        <w:gridCol w:w="894"/>
        <w:gridCol w:w="288"/>
        <w:gridCol w:w="305"/>
        <w:gridCol w:w="552"/>
        <w:gridCol w:w="140"/>
        <w:gridCol w:w="666"/>
        <w:gridCol w:w="288"/>
        <w:gridCol w:w="1316"/>
      </w:tblGrid>
      <w:tr w:rsidR="003F6321" w:rsidRPr="003F6321" w14:paraId="7B9BABD9" w14:textId="77777777" w:rsidTr="000720BB">
        <w:trPr>
          <w:trHeight w:val="280"/>
        </w:trPr>
        <w:tc>
          <w:tcPr>
            <w:tcW w:w="26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9B22F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ite</w:t>
            </w:r>
          </w:p>
        </w:tc>
        <w:tc>
          <w:tcPr>
            <w:tcW w:w="12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57C07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ale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34194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BA484E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74A2E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99D467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649A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F4B4D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4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CB14F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EF442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68DDE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2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D6798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Female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C2C4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8B759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11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2AD48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2750F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5A40D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755C0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586B0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0F00B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3F6321" w:rsidRPr="003F6321" w14:paraId="4F2149BE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C913B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C3F67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21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2A63" w14:textId="77777777" w:rsidR="003F6321" w:rsidRPr="003F6321" w:rsidRDefault="003F6321" w:rsidP="000720BB">
            <w:pPr>
              <w:ind w:left="-239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hell length (mm)</w:t>
            </w:r>
          </w:p>
        </w:tc>
        <w:tc>
          <w:tcPr>
            <w:tcW w:w="217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BD4E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Tissue weight (g)</w:t>
            </w:r>
          </w:p>
        </w:tc>
        <w:tc>
          <w:tcPr>
            <w:tcW w:w="217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2AF6E" w14:textId="77777777" w:rsidR="003F6321" w:rsidRPr="003F6321" w:rsidRDefault="003F6321" w:rsidP="000720BB">
            <w:pPr>
              <w:ind w:left="-191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Penis length (mm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D3D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21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F65C" w14:textId="77777777" w:rsidR="003F6321" w:rsidRPr="003F6321" w:rsidRDefault="003F6321" w:rsidP="000720BB">
            <w:pPr>
              <w:ind w:left="138" w:hanging="426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hell length (mm)</w:t>
            </w:r>
          </w:p>
        </w:tc>
        <w:tc>
          <w:tcPr>
            <w:tcW w:w="203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9DD73" w14:textId="77777777" w:rsidR="003F6321" w:rsidRPr="003F6321" w:rsidRDefault="003F6321" w:rsidP="000720BB">
            <w:pPr>
              <w:ind w:right="-108" w:hanging="52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Tissue weight (g)</w:t>
            </w:r>
          </w:p>
        </w:tc>
        <w:tc>
          <w:tcPr>
            <w:tcW w:w="24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8136D4" w14:textId="77777777" w:rsidR="003F6321" w:rsidRPr="003F6321" w:rsidRDefault="003F6321" w:rsidP="000720BB">
            <w:pPr>
              <w:ind w:hanging="249"/>
              <w:jc w:val="center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Penis length (mm)</w:t>
            </w:r>
          </w:p>
        </w:tc>
      </w:tr>
      <w:tr w:rsidR="003F6321" w:rsidRPr="003F6321" w14:paraId="487DF485" w14:textId="77777777" w:rsidTr="000720BB">
        <w:trPr>
          <w:trHeight w:val="280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16D8FC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F2904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2566C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E3CDF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6113BC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EE41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C0590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248795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724CC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731A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3792BA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4CDF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5EB295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F5D1E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824F1A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217DA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DF188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D0C92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  <w:tc>
          <w:tcPr>
            <w:tcW w:w="8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81DED" w14:textId="77777777" w:rsidR="003F6321" w:rsidRPr="003F6321" w:rsidRDefault="003F6321" w:rsidP="000720BB">
            <w:pPr>
              <w:ind w:left="-250"/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Mean</w:t>
            </w:r>
          </w:p>
        </w:tc>
        <w:tc>
          <w:tcPr>
            <w:tcW w:w="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0BB4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C8243" w14:textId="77777777" w:rsidR="003F6321" w:rsidRPr="003F6321" w:rsidRDefault="003F6321" w:rsidP="000720BB">
            <w:pPr>
              <w:rPr>
                <w:rFonts w:ascii="Arial" w:eastAsia="Times New Roman" w:hAnsi="Arial" w:cs="Arial"/>
                <w:b/>
                <w:bCs/>
                <w:lang w:val="en-US"/>
              </w:rPr>
            </w:pPr>
            <w:r w:rsidRPr="003F6321">
              <w:rPr>
                <w:rFonts w:ascii="Arial" w:eastAsia="Times New Roman" w:hAnsi="Arial" w:cs="Arial"/>
                <w:b/>
                <w:bCs/>
                <w:lang w:val="en-US"/>
              </w:rPr>
              <w:t>SD</w:t>
            </w:r>
          </w:p>
        </w:tc>
      </w:tr>
      <w:tr w:rsidR="003F6321" w:rsidRPr="003F6321" w14:paraId="3FDF231B" w14:textId="77777777" w:rsidTr="000720BB">
        <w:trPr>
          <w:trHeight w:val="280"/>
        </w:trPr>
        <w:tc>
          <w:tcPr>
            <w:tcW w:w="5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31A644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8639C8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Sai Kung Pier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6391C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 xml:space="preserve">29.7 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4DBB317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725D9D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4.98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D7E04D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006</w:t>
            </w:r>
          </w:p>
        </w:tc>
        <w:tc>
          <w:tcPr>
            <w:tcW w:w="33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68D47F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0D77C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509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0B848C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 xml:space="preserve">11.31 </w:t>
            </w:r>
          </w:p>
        </w:tc>
        <w:tc>
          <w:tcPr>
            <w:tcW w:w="3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8CE064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2D41D9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18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E8052D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BF60CC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 xml:space="preserve">29.0 </w:t>
            </w:r>
          </w:p>
        </w:tc>
        <w:tc>
          <w:tcPr>
            <w:tcW w:w="3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54AA5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016F3F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46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B992A7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897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DFEB66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A8642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30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right w:val="nil"/>
            </w:tcBorders>
          </w:tcPr>
          <w:p w14:paraId="7A161E0B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.86</w:t>
            </w:r>
          </w:p>
        </w:tc>
        <w:tc>
          <w:tcPr>
            <w:tcW w:w="288" w:type="dxa"/>
            <w:tcBorders>
              <w:top w:val="single" w:sz="4" w:space="0" w:color="auto"/>
              <w:left w:val="nil"/>
              <w:right w:val="nil"/>
            </w:tcBorders>
          </w:tcPr>
          <w:p w14:paraId="3D8B94E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right w:val="nil"/>
            </w:tcBorders>
          </w:tcPr>
          <w:p w14:paraId="2EDBC34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26</w:t>
            </w:r>
          </w:p>
        </w:tc>
      </w:tr>
      <w:tr w:rsidR="003F6321" w:rsidRPr="003F6321" w14:paraId="13C0F9A2" w14:textId="77777777" w:rsidTr="000720BB">
        <w:trPr>
          <w:trHeight w:val="28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52920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0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0B8305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Clear Water Bay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235CB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5.3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A97E2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395865B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67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422FD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709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932EEB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1FD2D5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313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C0248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3.01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45963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EA1D4D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65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70044B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617B3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4.0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C0381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0344E5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84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ADB80B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737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7A5B6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4112783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371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7C9A5CA5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.87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48E12C8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175802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26</w:t>
            </w:r>
          </w:p>
        </w:tc>
      </w:tr>
      <w:tr w:rsidR="003F6321" w:rsidRPr="003F6321" w14:paraId="11565C64" w14:textId="77777777" w:rsidTr="000720BB">
        <w:trPr>
          <w:trHeight w:val="28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35838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4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04E3C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Po Toi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A2E47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6.1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248D25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2C476FF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34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B9F91C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655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3A771F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9CC6DF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158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A491E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3.11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7D07B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D9E641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62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73423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0BF183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5.7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1185BE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144C2F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71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F8117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656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8C1C6C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1CF2FA5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320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30798FE0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6.01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429162C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E878DC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50</w:t>
            </w:r>
          </w:p>
        </w:tc>
      </w:tr>
      <w:tr w:rsidR="003F6321" w:rsidRPr="003F6321" w14:paraId="7FF25D13" w14:textId="77777777" w:rsidTr="000720BB">
        <w:trPr>
          <w:trHeight w:val="28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23270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5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9DAC1D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Shek O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E0833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8.5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16B50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92C156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5.04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3CEE6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820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B938A7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633B9E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454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70392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3.61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4E2DC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5F3F924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25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DC477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ADD87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7.6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558D2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E1578D8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35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C9E89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814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EC8E8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225525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393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6CD4F0BA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.16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40240BF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41EB6E4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37</w:t>
            </w:r>
          </w:p>
        </w:tc>
      </w:tr>
      <w:tr w:rsidR="003F6321" w:rsidRPr="003F6321" w14:paraId="219009E9" w14:textId="77777777" w:rsidTr="000720BB">
        <w:trPr>
          <w:trHeight w:val="28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E9A67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6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A3700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Turtle Cove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0EA09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4.9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3413C7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7AE79F58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90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2D8DBF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568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47A98D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E459C3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186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F85A67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3.27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510D6E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17D374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29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BDDA6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D6FC1A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5.6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65452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5F1A3A4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38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C3A016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596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85540F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9AAD89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27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5A43F8EA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5.73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7CB0FD9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2CFDD98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24</w:t>
            </w:r>
          </w:p>
        </w:tc>
      </w:tr>
      <w:tr w:rsidR="003F6321" w:rsidRPr="003F6321" w14:paraId="5C5D9A77" w14:textId="77777777" w:rsidTr="000720BB">
        <w:trPr>
          <w:trHeight w:val="28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D8E3A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9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A20D0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Deep Water Bay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DAA87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5.4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A7D149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5B8D179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92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CED10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616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F36A75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EBF1A6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145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650B95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3.08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37A1A0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E44B87D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94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664D4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AE9925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7.0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35F4E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5A00772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58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E76F47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845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A4D06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20DC08E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42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344EB879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9.05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4B07CE07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0577B4B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93</w:t>
            </w:r>
          </w:p>
        </w:tc>
      </w:tr>
      <w:tr w:rsidR="003F6321" w:rsidRPr="003F6321" w14:paraId="7821B850" w14:textId="77777777" w:rsidTr="000720BB">
        <w:trPr>
          <w:trHeight w:val="28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FB9EF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0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90E84D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Aberdeen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0AB91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8.6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6AAB4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A397E0F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51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A5F95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993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0C5C3E8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9D871ED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431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F976E9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.88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7B248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7234F7F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88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192C3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 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61C265CA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7.3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C7E38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4718B0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82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2EED66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940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FA4A90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1AF5497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93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4F0F03B6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.96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0E0E358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2288922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42</w:t>
            </w:r>
          </w:p>
        </w:tc>
      </w:tr>
      <w:tr w:rsidR="003F6321" w:rsidRPr="003F6321" w14:paraId="017224D2" w14:textId="77777777" w:rsidTr="000720BB">
        <w:trPr>
          <w:trHeight w:val="30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A8C288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1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3BC3C9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Sok Kwu Wan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0D2AA7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9.0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E29D2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CB2C52C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23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42E13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912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3DC6F45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498078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52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662ED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4.36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1FFC0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641426B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52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41DADE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A4F04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0.6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A19AC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15BC4BE5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3.46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B8441D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097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1A080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24B2687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371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6B5F073B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0.48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37A5466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5A8A29C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36</w:t>
            </w:r>
          </w:p>
        </w:tc>
      </w:tr>
      <w:tr w:rsidR="003F6321" w:rsidRPr="003F6321" w14:paraId="7D534BAF" w14:textId="77777777" w:rsidTr="000720BB">
        <w:trPr>
          <w:trHeight w:val="300"/>
        </w:trPr>
        <w:tc>
          <w:tcPr>
            <w:tcW w:w="51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FB382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6</w:t>
            </w:r>
          </w:p>
        </w:tc>
        <w:tc>
          <w:tcPr>
            <w:tcW w:w="21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A4E111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Butterfly Beach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25B2C6B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2.8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EC3E1EE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6BBF583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63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A8912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548</w:t>
            </w:r>
          </w:p>
        </w:tc>
        <w:tc>
          <w:tcPr>
            <w:tcW w:w="33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BD51DD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29E5D1EA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123</w:t>
            </w: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B2C29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0.59</w:t>
            </w:r>
          </w:p>
        </w:tc>
        <w:tc>
          <w:tcPr>
            <w:tcW w:w="33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4DF163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4D64C274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32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84C0F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ECBCD8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3.6</w:t>
            </w:r>
          </w:p>
        </w:tc>
        <w:tc>
          <w:tcPr>
            <w:tcW w:w="33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158BE1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0EA3EF5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40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2088D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636</w:t>
            </w:r>
          </w:p>
        </w:tc>
        <w:tc>
          <w:tcPr>
            <w:tcW w:w="28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52F2D9F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14:paraId="2DF6147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27</w:t>
            </w:r>
          </w:p>
        </w:tc>
        <w:tc>
          <w:tcPr>
            <w:tcW w:w="666" w:type="dxa"/>
            <w:tcBorders>
              <w:left w:val="nil"/>
              <w:right w:val="nil"/>
            </w:tcBorders>
          </w:tcPr>
          <w:p w14:paraId="547BDBB1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.14</w:t>
            </w:r>
          </w:p>
        </w:tc>
        <w:tc>
          <w:tcPr>
            <w:tcW w:w="288" w:type="dxa"/>
            <w:tcBorders>
              <w:left w:val="nil"/>
              <w:right w:val="nil"/>
            </w:tcBorders>
          </w:tcPr>
          <w:p w14:paraId="2EA7F390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right w:val="nil"/>
            </w:tcBorders>
          </w:tcPr>
          <w:p w14:paraId="7C37A21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86</w:t>
            </w:r>
          </w:p>
        </w:tc>
      </w:tr>
      <w:tr w:rsidR="003F6321" w:rsidRPr="004E4F57" w14:paraId="742510AC" w14:textId="77777777" w:rsidTr="000720BB">
        <w:trPr>
          <w:trHeight w:val="280"/>
        </w:trPr>
        <w:tc>
          <w:tcPr>
            <w:tcW w:w="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8B8343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7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7A9F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Kadoorie Beach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07F14C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5.6</w:t>
            </w: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4C35A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4B27BEB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01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48A7B6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751</w:t>
            </w:r>
          </w:p>
        </w:tc>
        <w:tc>
          <w:tcPr>
            <w:tcW w:w="3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56B394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341306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19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CABA5B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1.75</w:t>
            </w:r>
          </w:p>
        </w:tc>
        <w:tc>
          <w:tcPr>
            <w:tcW w:w="3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BDB32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F4F877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1.85</w:t>
            </w: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ECBBE7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F1827B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5.0</w:t>
            </w:r>
          </w:p>
        </w:tc>
        <w:tc>
          <w:tcPr>
            <w:tcW w:w="3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7824C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5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E80BE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34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DB869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761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8879B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99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F74210" w14:textId="77777777" w:rsidR="003F6321" w:rsidRPr="003F6321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0.254</w:t>
            </w: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</w:tcPr>
          <w:p w14:paraId="5CAE4A36" w14:textId="77777777" w:rsidR="003F6321" w:rsidRPr="003F6321" w:rsidRDefault="003F6321" w:rsidP="000720BB">
            <w:pPr>
              <w:ind w:left="-249"/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8.91</w:t>
            </w:r>
          </w:p>
        </w:tc>
        <w:tc>
          <w:tcPr>
            <w:tcW w:w="288" w:type="dxa"/>
            <w:tcBorders>
              <w:left w:val="nil"/>
              <w:bottom w:val="single" w:sz="4" w:space="0" w:color="auto"/>
              <w:right w:val="nil"/>
            </w:tcBorders>
          </w:tcPr>
          <w:p w14:paraId="2561D0C3" w14:textId="77777777" w:rsidR="003F6321" w:rsidRPr="003F6321" w:rsidRDefault="003F6321" w:rsidP="000720BB">
            <w:pPr>
              <w:jc w:val="right"/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±</w:t>
            </w:r>
          </w:p>
        </w:tc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</w:tcPr>
          <w:p w14:paraId="349285D5" w14:textId="77777777" w:rsidR="003F6321" w:rsidRPr="004E4F57" w:rsidRDefault="003F6321" w:rsidP="000720BB">
            <w:pPr>
              <w:rPr>
                <w:rFonts w:ascii="Arial" w:eastAsia="Times New Roman" w:hAnsi="Arial" w:cs="Arial"/>
                <w:lang w:val="en-US"/>
              </w:rPr>
            </w:pPr>
            <w:r w:rsidRPr="003F6321">
              <w:rPr>
                <w:rFonts w:ascii="Arial" w:eastAsia="Times New Roman" w:hAnsi="Arial" w:cs="Arial"/>
                <w:lang w:val="en-US"/>
              </w:rPr>
              <w:t>2.05</w:t>
            </w:r>
          </w:p>
        </w:tc>
      </w:tr>
    </w:tbl>
    <w:p w14:paraId="468E2078" w14:textId="77777777" w:rsidR="004A3F6B" w:rsidRPr="003F6321" w:rsidRDefault="003F6321" w:rsidP="003F6321">
      <w:bookmarkStart w:id="0" w:name="_GoBack"/>
      <w:bookmarkEnd w:id="0"/>
    </w:p>
    <w:sectPr w:rsidR="004A3F6B" w:rsidRPr="003F6321" w:rsidSect="00EC35FE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5FE"/>
    <w:rsid w:val="00121A79"/>
    <w:rsid w:val="003F6321"/>
    <w:rsid w:val="008D7B22"/>
    <w:rsid w:val="00E22B11"/>
    <w:rsid w:val="00EB7F84"/>
    <w:rsid w:val="00EC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13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5FE"/>
    <w:pPr>
      <w:widowControl w:val="0"/>
    </w:pPr>
    <w:rPr>
      <w:rFonts w:ascii="Times New Roman" w:eastAsia="新細明體" w:hAnsi="Times New Roman" w:cs="Times New Roman"/>
      <w:kern w:val="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731</Characters>
  <Application>Microsoft Macintosh Word</Application>
  <DocSecurity>0</DocSecurity>
  <Lines>14</Lines>
  <Paragraphs>4</Paragraphs>
  <ScaleCrop>false</ScaleCrop>
  <LinksUpToDate>false</LinksUpToDate>
  <CharactersWithSpaces>2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6-05-05T04:05:00Z</dcterms:created>
  <dcterms:modified xsi:type="dcterms:W3CDTF">2016-05-05T04:06:00Z</dcterms:modified>
</cp:coreProperties>
</file>